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4260" w:rsidRPr="00FA2686" w:rsidRDefault="00374260" w:rsidP="00CB20D9">
      <w:pPr>
        <w:snapToGrid w:val="0"/>
        <w:spacing w:line="276" w:lineRule="auto"/>
        <w:rPr>
          <w:b/>
          <w:color w:val="000000" w:themeColor="text1"/>
          <w:sz w:val="24"/>
          <w:lang w:val="en-GB"/>
        </w:rPr>
      </w:pPr>
      <w:r w:rsidRPr="00FA2686">
        <w:rPr>
          <w:b/>
          <w:color w:val="000000" w:themeColor="text1"/>
          <w:sz w:val="24"/>
          <w:lang w:val="en-GB"/>
        </w:rPr>
        <w:t>S1 Table. Primers used for PCR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4"/>
        <w:gridCol w:w="7316"/>
      </w:tblGrid>
      <w:tr w:rsidR="00374260" w:rsidRPr="00D61799" w:rsidTr="00DA35BA">
        <w:tc>
          <w:tcPr>
            <w:tcW w:w="1384" w:type="dxa"/>
            <w:vAlign w:val="center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Gene</w:t>
            </w:r>
          </w:p>
        </w:tc>
        <w:tc>
          <w:tcPr>
            <w:tcW w:w="7316" w:type="dxa"/>
            <w:vAlign w:val="center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Primer sequence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ADRP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TGTGGAGAAGACCAAGTCTGTG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GCTTCTGAACCAGATCAAATCC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FABP4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ATGTGCAGAAATGGGATGGAA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CTCGTGGAAGTGACGCCTTT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CD36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GAGTTTGCAAGAAACAGGTGCT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TCCAAACACAGCCAGGACAG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ACSL1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CTTTTGCAGCACTCACCACC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CCTGAGCGATCTTGACACCT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APOE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 xml:space="preserve">Forward: 5′-GCAGACCGAGTGGCAGAG-3′ 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GTTCCTCCAGTTCCGATTTG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APOC1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GACAGGAATCTTGCCCATTCC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TTTCCCCACTCAGAATGTAGCA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ABCA1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AACTCTACATCTCCCTTCCCG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CTCCTGTCGCATGTCACTCC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PPAR-α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GGCGAGGATAGTTCTGGAAGC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CACAGGATAAGTCACCGAGGAG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PPAR-δ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 xml:space="preserve">Forward: 5′-TGTCTCCCTCTTTCTCAGTT-3′ 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AGGGAAGAGAGAAACCTACA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PPAR-γ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CACAAGAACAGATCCAGTGGTTGCAG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AATAATAAGGTGGAGATGCAGGCTCC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ML2496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ACTAGCGGTATCGATCTGAC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GTGATGCGTTGGAATTCGG-3′</w:t>
            </w:r>
          </w:p>
        </w:tc>
      </w:tr>
      <w:tr w:rsidR="00374260" w:rsidRPr="00D61799" w:rsidTr="00DA35BA">
        <w:tc>
          <w:tcPr>
            <w:tcW w:w="1384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i/>
                <w:color w:val="000000" w:themeColor="text1"/>
                <w:sz w:val="24"/>
              </w:rPr>
            </w:pPr>
            <w:r w:rsidRPr="00FA2686">
              <w:rPr>
                <w:rFonts w:cs="Times New Roman"/>
                <w:i/>
                <w:color w:val="000000" w:themeColor="text1"/>
                <w:sz w:val="24"/>
              </w:rPr>
              <w:t>β-ACTIN</w:t>
            </w:r>
          </w:p>
        </w:tc>
        <w:tc>
          <w:tcPr>
            <w:tcW w:w="7316" w:type="dxa"/>
          </w:tcPr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Forward: 5′-AGCCATGTACGTAGCCATCCT-3′</w:t>
            </w:r>
          </w:p>
          <w:p w:rsidR="00374260" w:rsidRPr="00FA2686" w:rsidRDefault="00374260" w:rsidP="00CB20D9">
            <w:pPr>
              <w:tabs>
                <w:tab w:val="left" w:pos="2790"/>
              </w:tabs>
              <w:spacing w:line="276" w:lineRule="auto"/>
              <w:jc w:val="left"/>
              <w:rPr>
                <w:rFonts w:cs="Times New Roman"/>
                <w:color w:val="000000" w:themeColor="text1"/>
                <w:sz w:val="24"/>
              </w:rPr>
            </w:pPr>
            <w:r w:rsidRPr="00FA2686">
              <w:rPr>
                <w:rFonts w:cs="Times New Roman"/>
                <w:color w:val="000000" w:themeColor="text1"/>
                <w:sz w:val="24"/>
              </w:rPr>
              <w:t>Reverse: 5′-TGTGGTGGTGAAGCTGTAGC-3′</w:t>
            </w:r>
          </w:p>
        </w:tc>
      </w:tr>
    </w:tbl>
    <w:p w:rsidR="00F2418A" w:rsidRDefault="00F2418A">
      <w:pPr>
        <w:rPr>
          <w:rFonts w:hint="eastAsia"/>
          <w:lang w:eastAsia="zh-CN"/>
        </w:rPr>
      </w:pPr>
    </w:p>
    <w:sectPr w:rsidR="00F2418A" w:rsidSect="00240C84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60"/>
    <w:rsid w:val="000D1863"/>
    <w:rsid w:val="00181226"/>
    <w:rsid w:val="0019163C"/>
    <w:rsid w:val="002232A5"/>
    <w:rsid w:val="00240C84"/>
    <w:rsid w:val="002E0E36"/>
    <w:rsid w:val="002E65CB"/>
    <w:rsid w:val="003418E8"/>
    <w:rsid w:val="00344661"/>
    <w:rsid w:val="00374260"/>
    <w:rsid w:val="003803C7"/>
    <w:rsid w:val="00532D55"/>
    <w:rsid w:val="005839A0"/>
    <w:rsid w:val="005D5415"/>
    <w:rsid w:val="006514C3"/>
    <w:rsid w:val="006F5C25"/>
    <w:rsid w:val="0072728E"/>
    <w:rsid w:val="008947D8"/>
    <w:rsid w:val="0094341C"/>
    <w:rsid w:val="00966D6D"/>
    <w:rsid w:val="00981627"/>
    <w:rsid w:val="00A27D1F"/>
    <w:rsid w:val="00A74587"/>
    <w:rsid w:val="00BF61B8"/>
    <w:rsid w:val="00C31C60"/>
    <w:rsid w:val="00C42196"/>
    <w:rsid w:val="00C84A58"/>
    <w:rsid w:val="00CB20D9"/>
    <w:rsid w:val="00CB4292"/>
    <w:rsid w:val="00D0270F"/>
    <w:rsid w:val="00D151D4"/>
    <w:rsid w:val="00D326D1"/>
    <w:rsid w:val="00E95DA9"/>
    <w:rsid w:val="00F2418A"/>
    <w:rsid w:val="00F42125"/>
    <w:rsid w:val="00F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810CBDA-2EB2-C648-AA2C-560457D0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260"/>
    <w:pPr>
      <w:widowControl w:val="0"/>
      <w:jc w:val="both"/>
    </w:pPr>
    <w:rPr>
      <w:rFonts w:ascii="Times New Roman" w:hAnsi="Times New Roman" w:cstheme="majorHAnsi"/>
      <w:sz w:val="22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4260"/>
    <w:rPr>
      <w:rFonts w:ascii="ＭＳ 明朝" w:eastAsia="ＭＳ 明朝" w:hAnsiTheme="minorHAnsi" w:cstheme="minorBidi"/>
      <w:sz w:val="18"/>
      <w:szCs w:val="18"/>
      <w:lang w:eastAsia="ja-CN"/>
    </w:rPr>
  </w:style>
  <w:style w:type="character" w:customStyle="1" w:styleId="a4">
    <w:name w:val="吹き出し (文字)"/>
    <w:basedOn w:val="a0"/>
    <w:link w:val="a3"/>
    <w:uiPriority w:val="99"/>
    <w:semiHidden/>
    <w:rsid w:val="00374260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59"/>
    <w:rsid w:val="00374260"/>
    <w:rPr>
      <w:rFonts w:ascii="Times New Roman" w:hAnsi="Times New Roman" w:cstheme="majorHAnsi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Luo</dc:creator>
  <cp:keywords/>
  <dc:description/>
  <cp:lastModifiedBy>Yuqian Luo</cp:lastModifiedBy>
  <cp:revision>1</cp:revision>
  <dcterms:created xsi:type="dcterms:W3CDTF">2020-10-09T01:18:00Z</dcterms:created>
  <dcterms:modified xsi:type="dcterms:W3CDTF">2020-10-09T02:10:00Z</dcterms:modified>
</cp:coreProperties>
</file>